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88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270"/>
        <w:gridCol w:w="4320"/>
        <w:gridCol w:w="877"/>
        <w:gridCol w:w="878"/>
        <w:gridCol w:w="877"/>
        <w:gridCol w:w="878"/>
        <w:gridCol w:w="877"/>
        <w:gridCol w:w="878"/>
        <w:gridCol w:w="877"/>
        <w:gridCol w:w="878"/>
      </w:tblGrid>
      <w:tr w:rsidR="002255FC" w:rsidRPr="0072395C" w:rsidTr="00BA0F94">
        <w:trPr>
          <w:trHeight w:val="293"/>
        </w:trPr>
        <w:tc>
          <w:tcPr>
            <w:tcW w:w="11880" w:type="dxa"/>
            <w:gridSpan w:val="11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B3A7A">
              <w:rPr>
                <w:rFonts w:ascii="Arial" w:eastAsia="Times New Roman" w:hAnsi="Arial" w:cs="Arial"/>
                <w:b/>
                <w:sz w:val="24"/>
                <w:szCs w:val="24"/>
              </w:rPr>
              <w:t>S4 Table</w:t>
            </w:r>
            <w:r w:rsidRPr="0072395C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. Subgroup analysis in beneficiaries without opioid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or NSAID </w:t>
            </w:r>
            <w:r w:rsidRPr="0072395C">
              <w:rPr>
                <w:rFonts w:ascii="Arial" w:eastAsia="Times New Roman" w:hAnsi="Arial" w:cs="Arial"/>
                <w:b/>
                <w:sz w:val="24"/>
                <w:szCs w:val="24"/>
              </w:rPr>
              <w:t>claims in the 90 days prior to hospitalization. Characteristics of study population, before and after propensity matching (see Appendix Figure 1 for standardized mean differences; all &lt;0.1 after the match).</w:t>
            </w:r>
          </w:p>
        </w:tc>
      </w:tr>
      <w:tr w:rsidR="002255FC" w:rsidRPr="0072395C" w:rsidTr="00BA0F94">
        <w:trPr>
          <w:trHeight w:val="293"/>
        </w:trPr>
        <w:tc>
          <w:tcPr>
            <w:tcW w:w="4860" w:type="dxa"/>
            <w:gridSpan w:val="3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auto" w:fill="auto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2255FC" w:rsidRPr="0072395C" w:rsidTr="00BA0F94">
        <w:trPr>
          <w:trHeight w:val="293"/>
        </w:trPr>
        <w:tc>
          <w:tcPr>
            <w:tcW w:w="4860" w:type="dxa"/>
            <w:gridSpan w:val="3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b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b/>
                <w:sz w:val="20"/>
                <w:szCs w:val="20"/>
              </w:rPr>
              <w:t>NSAID</w:t>
            </w:r>
          </w:p>
        </w:tc>
      </w:tr>
      <w:tr w:rsidR="002255FC" w:rsidRPr="0072395C" w:rsidTr="00BA0F94">
        <w:trPr>
          <w:trHeight w:val="293"/>
        </w:trPr>
        <w:tc>
          <w:tcPr>
            <w:tcW w:w="4860" w:type="dxa"/>
            <w:gridSpan w:val="3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b/>
                <w:sz w:val="20"/>
                <w:szCs w:val="20"/>
              </w:rPr>
              <w:t>Characteristic – n % unless otherwise noted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=51,964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=1,454</w:t>
            </w:r>
          </w:p>
        </w:tc>
        <w:tc>
          <w:tcPr>
            <w:tcW w:w="1755" w:type="dxa"/>
            <w:gridSpan w:val="2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73AC">
              <w:rPr>
                <w:rFonts w:ascii="Arial" w:eastAsia="Times New Roman" w:hAnsi="Arial" w:cs="Arial"/>
                <w:sz w:val="20"/>
                <w:szCs w:val="20"/>
              </w:rPr>
              <w:t>n=4,151</w:t>
            </w:r>
          </w:p>
        </w:tc>
        <w:tc>
          <w:tcPr>
            <w:tcW w:w="1755" w:type="dxa"/>
            <w:gridSpan w:val="2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73AC">
              <w:rPr>
                <w:rFonts w:ascii="Arial" w:eastAsia="Times New Roman" w:hAnsi="Arial" w:cs="Arial"/>
                <w:sz w:val="20"/>
                <w:szCs w:val="20"/>
              </w:rPr>
              <w:t>n=1,431</w:t>
            </w:r>
          </w:p>
        </w:tc>
      </w:tr>
      <w:tr w:rsidR="002255FC" w:rsidRPr="0072395C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Age in years – mean, </w:t>
            </w:r>
            <w:proofErr w:type="spellStart"/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2255FC" w:rsidRPr="0072395C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1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0</w:t>
            </w:r>
          </w:p>
        </w:tc>
      </w:tr>
      <w:tr w:rsidR="002255FC" w:rsidRPr="0072395C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Rac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Black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79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88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4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</w:tr>
      <w:tr w:rsidR="002255FC" w:rsidRPr="0072395C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Original reason for entitlement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04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5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9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sability/ESR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1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</w:tr>
      <w:tr w:rsidR="002255FC" w:rsidRPr="0072395C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edicaid dual eligibl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66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2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</w:tr>
      <w:tr w:rsidR="002255FC" w:rsidRPr="0072395C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Prior diagnose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97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6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.8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Cardiac arrhythmia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79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9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8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9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.3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2395C">
              <w:rPr>
                <w:rFonts w:ascii="Arial" w:eastAsia="Times New Roman" w:hAnsi="Arial" w:cs="Arial"/>
                <w:sz w:val="20"/>
                <w:szCs w:val="20"/>
              </w:rPr>
              <w:t>Valvular</w:t>
            </w:r>
            <w:proofErr w:type="spellEnd"/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52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4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0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9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Pulmonary circulation disorder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5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Peripheral vascular disorder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17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8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9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Hypertension, uncomplicated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93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0.7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8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1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7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1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7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1.8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Hypertension, complicated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37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4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Paralysi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5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ther neurological disorder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7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Chronic pulmonary diseas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74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9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abetes, uncomplicated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56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abetes, complicated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27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8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Hypothyroidis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76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4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.3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Renal failur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32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0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6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Liver diseas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3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IDS/HIV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77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Lymphoma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7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etastatic cancer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1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olid tumor without metastasi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50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8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4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Rheumatoid arthritis/collagen vascular disease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1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Coagulopathy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7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besity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82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2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8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Weight los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9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Fluid and electrolyte disorder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77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7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6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Blood loss anemia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2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eficiency anemia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7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lcohol abus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0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Psychose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epression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35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3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0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steoporosi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5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igraine and chronic headach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5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5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nxiety disorder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03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4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ioid use disorder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6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rug use disorder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ementia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5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Falls/fracture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77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094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094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094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094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eliriu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3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Nausea/vomiting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78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1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Constipation/ileus/impaction/obstruction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50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2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6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cute renal failur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56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5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Upper gastrointestinal inflammation/ulcer/bleeding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7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</w:tr>
      <w:tr w:rsidR="002255FC" w:rsidRPr="0072395C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Frailty/function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sz w:val="20"/>
                <w:szCs w:val="20"/>
              </w:rPr>
              <w:t>NSAID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Frailty Index – mean, </w:t>
            </w:r>
            <w:proofErr w:type="spellStart"/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Home healthcare claims 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61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7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.5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Skilled nursing facility claims 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0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Mobility impairment 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9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2255FC" w:rsidRPr="0072395C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Hospitalization characteristic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Length of stay – mean, </w:t>
            </w:r>
            <w:proofErr w:type="spellStart"/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ny time in intensive car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34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.8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1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.9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agnosis-related group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edical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74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4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5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6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4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2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4.5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urgical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21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7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0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8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0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.5</w:t>
            </w:r>
          </w:p>
        </w:tc>
      </w:tr>
      <w:tr w:rsidR="002255FC" w:rsidRPr="0072395C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Primary discharge diagno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Infectious and parasitic disease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4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Neoplasm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96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Endocrine; nutritional; and metabolic diseases and immunity disorder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3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seases of the blood and blood-forming organ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ental illnes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seases of the nervous system and sense organ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4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seases of the circulatory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59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7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.1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seases of the respiratory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7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seases of the digestive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52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seases of the genitourinary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9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Diseases of the skin and subcutaneous tissue 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7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88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1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Injury and poisoning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9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ymptoms; signs; and ill-defined conditions and factors influencing health statu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9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Residual codes; unclassified; all E code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77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255FC" w:rsidRPr="0072395C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Primary discharge procedure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nervous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9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endocrine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77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77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ey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77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ear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nose, mouth, and pharynx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77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877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respiratory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5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cardiovascular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78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0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hemic and lymphatic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877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77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digestive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46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urinary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1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male genital organ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8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77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877" w:type="dxa"/>
            <w:shd w:val="clear" w:color="auto" w:fill="auto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auto" w:fill="auto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female genital organ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8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musculoskeletal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38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.4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1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integumentary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6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iscellaneous diagnostic and therapeutic procedure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9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</w:tr>
      <w:tr w:rsidR="002255FC" w:rsidRPr="0072395C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Number of prior hospitalizations – mean, </w:t>
            </w:r>
            <w:proofErr w:type="spellStart"/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2255FC" w:rsidRPr="0072395C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Medication use in prior 90d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Number of claims – mean, </w:t>
            </w:r>
            <w:proofErr w:type="spellStart"/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Benzodiazepine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78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9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uscle relaxant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0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timulant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77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  <w:noWrap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77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Zolpid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9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ntidepressant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76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0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.0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ntipsychotic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6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uretic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48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9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CE-I/ARB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73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.8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7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5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6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.8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cid-suppressive medication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47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2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8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2255FC" w:rsidRPr="0072395C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edication use within 7d of discharg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Number of claims – mean, </w:t>
            </w:r>
            <w:proofErr w:type="spellStart"/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Benzodiazepine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7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uscle relaxant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0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timulant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Zolpid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ntidepressant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0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ntipsychotic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uretic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4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9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.2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CE-I/ARB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6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</w:tr>
      <w:tr w:rsidR="002255FC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cid-suppressive medication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79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8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</w:tr>
      <w:tr w:rsidR="002255FC" w:rsidRPr="0072395C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Prior high-dose long-term opioid us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255FC" w:rsidRPr="0072395C" w:rsidTr="00BA0F94">
        <w:trPr>
          <w:trHeight w:val="285"/>
        </w:trPr>
        <w:tc>
          <w:tcPr>
            <w:tcW w:w="11880" w:type="dxa"/>
            <w:gridSpan w:val="11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3C52">
              <w:rPr>
                <w:rFonts w:ascii="Arial" w:hAnsi="Arial" w:cs="Arial"/>
                <w:color w:val="000000"/>
                <w:sz w:val="16"/>
                <w:szCs w:val="16"/>
              </w:rPr>
              <w:t xml:space="preserve">Abbreviations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CE-I/ARB = angiotensin converting enzyme inhibitor/angiotensin receptor blocker; </w:t>
            </w:r>
            <w:r w:rsidRPr="00E43C52">
              <w:rPr>
                <w:rFonts w:ascii="Arial" w:hAnsi="Arial" w:cs="Arial"/>
                <w:color w:val="000000"/>
                <w:sz w:val="16"/>
                <w:szCs w:val="16"/>
              </w:rPr>
              <w:t>d = day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ESRD = end-stage renal disease; HIV/AIDS = human immunodeficiency virus/acquired immunodeficiency virus; NSAID = non-steroidal anti-inflammatory drug;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.d.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standard deviation</w:t>
            </w:r>
          </w:p>
        </w:tc>
      </w:tr>
      <w:tr w:rsidR="002255FC" w:rsidRPr="0072395C" w:rsidTr="00BA0F94">
        <w:trPr>
          <w:trHeight w:val="285"/>
        </w:trPr>
        <w:tc>
          <w:tcPr>
            <w:tcW w:w="11880" w:type="dxa"/>
            <w:gridSpan w:val="11"/>
            <w:shd w:val="clear" w:color="000000" w:fill="FFFFFF"/>
            <w:vAlign w:val="center"/>
          </w:tcPr>
          <w:p w:rsidR="002255FC" w:rsidRPr="0072395C" w:rsidRDefault="002255FC" w:rsidP="00BA0F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395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72395C">
              <w:rPr>
                <w:rFonts w:ascii="Arial" w:hAnsi="Arial" w:cs="Arial"/>
                <w:color w:val="000000"/>
                <w:sz w:val="16"/>
                <w:szCs w:val="16"/>
              </w:rPr>
              <w:t xml:space="preserve"> Cell suppressed owing to small cell size, in accordance with CMS policy</w:t>
            </w:r>
          </w:p>
        </w:tc>
      </w:tr>
    </w:tbl>
    <w:p w:rsidR="0046532D" w:rsidRDefault="0046532D">
      <w:bookmarkStart w:id="0" w:name="_GoBack"/>
      <w:bookmarkEnd w:id="0"/>
    </w:p>
    <w:sectPr w:rsidR="0046532D" w:rsidSect="002255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C3FC1"/>
    <w:multiLevelType w:val="hybridMultilevel"/>
    <w:tmpl w:val="259AD6DE"/>
    <w:lvl w:ilvl="0" w:tplc="9566D0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24AB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0C252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1EA5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160A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380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0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20D5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04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16B4CB1"/>
    <w:multiLevelType w:val="hybridMultilevel"/>
    <w:tmpl w:val="D5AE3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9D0034"/>
    <w:multiLevelType w:val="hybridMultilevel"/>
    <w:tmpl w:val="371EEA9C"/>
    <w:lvl w:ilvl="0" w:tplc="4BC2DB5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AB6B12"/>
    <w:multiLevelType w:val="hybridMultilevel"/>
    <w:tmpl w:val="AF8AC7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245ED"/>
    <w:multiLevelType w:val="hybridMultilevel"/>
    <w:tmpl w:val="B8507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602CD3"/>
    <w:multiLevelType w:val="hybridMultilevel"/>
    <w:tmpl w:val="A0BE1DBE"/>
    <w:lvl w:ilvl="0" w:tplc="FAC061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1B60CC"/>
    <w:multiLevelType w:val="hybridMultilevel"/>
    <w:tmpl w:val="75F25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5FC"/>
    <w:rsid w:val="002255FC"/>
    <w:rsid w:val="0046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8B3A2F-F356-4602-92B1-3DD4ED106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5FC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55FC"/>
    <w:pPr>
      <w:spacing w:after="0" w:line="240" w:lineRule="auto"/>
      <w:outlineLvl w:val="2"/>
    </w:pPr>
    <w:rPr>
      <w:rFonts w:ascii="Calibri" w:hAnsi="Calibri" w:cs="Calibri"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255FC"/>
    <w:rPr>
      <w:rFonts w:ascii="Calibri" w:hAnsi="Calibri" w:cs="Calibri"/>
      <w:bCs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5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5F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55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5FC"/>
  </w:style>
  <w:style w:type="paragraph" w:customStyle="1" w:styleId="Default">
    <w:name w:val="Default"/>
    <w:rsid w:val="002255F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25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5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5FC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255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55FC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2255FC"/>
    <w:rPr>
      <w:i/>
      <w:iCs/>
    </w:rPr>
  </w:style>
  <w:style w:type="character" w:customStyle="1" w:styleId="author">
    <w:name w:val="author"/>
    <w:basedOn w:val="DefaultParagraphFont"/>
    <w:rsid w:val="002255FC"/>
  </w:style>
  <w:style w:type="character" w:customStyle="1" w:styleId="pubyear">
    <w:name w:val="pubyear"/>
    <w:basedOn w:val="DefaultParagraphFont"/>
    <w:rsid w:val="002255FC"/>
  </w:style>
  <w:style w:type="character" w:customStyle="1" w:styleId="articletitle">
    <w:name w:val="articletitle"/>
    <w:basedOn w:val="DefaultParagraphFont"/>
    <w:rsid w:val="002255FC"/>
  </w:style>
  <w:style w:type="character" w:customStyle="1" w:styleId="journaltitle">
    <w:name w:val="journaltitle"/>
    <w:basedOn w:val="DefaultParagraphFont"/>
    <w:rsid w:val="002255FC"/>
  </w:style>
  <w:style w:type="character" w:customStyle="1" w:styleId="vol">
    <w:name w:val="vol"/>
    <w:basedOn w:val="DefaultParagraphFont"/>
    <w:rsid w:val="002255FC"/>
  </w:style>
  <w:style w:type="character" w:customStyle="1" w:styleId="pagefirst">
    <w:name w:val="pagefirst"/>
    <w:basedOn w:val="DefaultParagraphFont"/>
    <w:rsid w:val="002255FC"/>
  </w:style>
  <w:style w:type="character" w:customStyle="1" w:styleId="pagelast">
    <w:name w:val="pagelast"/>
    <w:basedOn w:val="DefaultParagraphFont"/>
    <w:rsid w:val="002255FC"/>
  </w:style>
  <w:style w:type="character" w:customStyle="1" w:styleId="groupname">
    <w:name w:val="groupname"/>
    <w:basedOn w:val="DefaultParagraphFont"/>
    <w:rsid w:val="002255FC"/>
  </w:style>
  <w:style w:type="character" w:customStyle="1" w:styleId="othertitle">
    <w:name w:val="othertitle"/>
    <w:basedOn w:val="DefaultParagraphFont"/>
    <w:rsid w:val="002255FC"/>
  </w:style>
  <w:style w:type="character" w:customStyle="1" w:styleId="citedissue">
    <w:name w:val="citedissue"/>
    <w:basedOn w:val="DefaultParagraphFont"/>
    <w:rsid w:val="002255FC"/>
  </w:style>
  <w:style w:type="paragraph" w:customStyle="1" w:styleId="Title1">
    <w:name w:val="Title1"/>
    <w:basedOn w:val="Normal"/>
    <w:rsid w:val="002255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255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5FC"/>
  </w:style>
  <w:style w:type="character" w:styleId="Hyperlink">
    <w:name w:val="Hyperlink"/>
    <w:basedOn w:val="DefaultParagraphFont"/>
    <w:uiPriority w:val="99"/>
    <w:unhideWhenUsed/>
    <w:rsid w:val="002255FC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2255FC"/>
    <w:pPr>
      <w:spacing w:after="0" w:line="240" w:lineRule="auto"/>
    </w:pPr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5F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25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55F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255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55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55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55FC"/>
    <w:rPr>
      <w:rFonts w:ascii="Calibri" w:hAnsi="Calibri" w:cs="Calibri"/>
      <w:noProof/>
    </w:rPr>
  </w:style>
  <w:style w:type="numbering" w:customStyle="1" w:styleId="NoList1">
    <w:name w:val="No List1"/>
    <w:next w:val="NoList"/>
    <w:uiPriority w:val="99"/>
    <w:semiHidden/>
    <w:unhideWhenUsed/>
    <w:rsid w:val="002255FC"/>
  </w:style>
  <w:style w:type="character" w:styleId="FollowedHyperlink">
    <w:name w:val="FollowedHyperlink"/>
    <w:basedOn w:val="DefaultParagraphFont"/>
    <w:uiPriority w:val="99"/>
    <w:semiHidden/>
    <w:unhideWhenUsed/>
    <w:rsid w:val="002255FC"/>
    <w:rPr>
      <w:color w:val="954F72"/>
      <w:u w:val="single"/>
    </w:rPr>
  </w:style>
  <w:style w:type="paragraph" w:customStyle="1" w:styleId="msonormal0">
    <w:name w:val="msonormal"/>
    <w:basedOn w:val="Normal"/>
    <w:rsid w:val="002255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255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2255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3</Words>
  <Characters>692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8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ig,Shoshana  (HMFP - Medicine)</dc:creator>
  <cp:keywords/>
  <dc:description/>
  <cp:lastModifiedBy>Herzig,Shoshana  (HMFP - Medicine)</cp:lastModifiedBy>
  <cp:revision>1</cp:revision>
  <dcterms:created xsi:type="dcterms:W3CDTF">2021-09-14T18:50:00Z</dcterms:created>
  <dcterms:modified xsi:type="dcterms:W3CDTF">2021-09-14T18:50:00Z</dcterms:modified>
</cp:coreProperties>
</file>